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605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1843"/>
        <w:gridCol w:w="1842"/>
        <w:gridCol w:w="920"/>
      </w:tblGrid>
      <w:tr w:rsidR="00C53A5E" w:rsidRPr="00674724" w:rsidTr="00682434">
        <w:trPr>
          <w:trHeight w:val="687"/>
        </w:trPr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Data </w:t>
            </w:r>
            <w:proofErr w:type="spellStart"/>
            <w:r w:rsidRPr="006747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roups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</w:pPr>
            <w:r w:rsidRPr="000A1036">
              <w:rPr>
                <w:rFonts w:ascii="Arial" w:hAnsi="Arial" w:cs="Arial"/>
                <w:b/>
                <w:bCs/>
                <w:i/>
                <w:sz w:val="16"/>
                <w:szCs w:val="16"/>
                <w:lang w:val="de-DE" w:eastAsia="de-DE"/>
              </w:rPr>
              <w:t>P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de-DE" w:eastAsia="de-DE"/>
              </w:rPr>
              <w:t>-Value</w:t>
            </w:r>
          </w:p>
        </w:tc>
      </w:tr>
      <w:tr w:rsidR="00C53A5E" w:rsidRPr="00674724" w:rsidTr="00682434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 µM VUAA ZT 1-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0.001</w:t>
            </w:r>
          </w:p>
        </w:tc>
      </w:tr>
      <w:tr w:rsidR="00C53A5E" w:rsidRPr="00674724" w:rsidTr="00682434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 µM VUAA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 µM VUAA ZT 1-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</w:tr>
      <w:tr w:rsidR="00C53A5E" w:rsidRPr="00674724" w:rsidTr="00682434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 µM VUAA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0 µM VUAA ZT 1-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</w:tr>
      <w:tr w:rsidR="00C53A5E" w:rsidRPr="00674724" w:rsidTr="00682434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0 µM VUAA ZT 1-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</w:t>
            </w: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0 µM VUAA ZT 1-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0.075</w:t>
            </w:r>
          </w:p>
        </w:tc>
      </w:tr>
      <w:tr w:rsidR="00C53A5E" w:rsidRPr="00674724" w:rsidTr="00682434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trol</w:t>
            </w:r>
            <w:proofErr w:type="spellEnd"/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ZT 9-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 µM VUAA ZT 9-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</w:tr>
      <w:tr w:rsidR="00C53A5E" w:rsidRPr="00674724" w:rsidTr="00682434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 µM VUAA ZT 9-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µM VUAA ZT 9-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0.780</w:t>
            </w:r>
          </w:p>
        </w:tc>
      </w:tr>
      <w:tr w:rsidR="00C53A5E" w:rsidRPr="00674724" w:rsidTr="00682434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µM VUAA ZT 9-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0</w:t>
            </w: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µM VUAA ZT 9-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</w:tr>
      <w:tr w:rsidR="00C53A5E" w:rsidRPr="00674724" w:rsidTr="00682434">
        <w:trPr>
          <w:trHeight w:val="300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0</w:t>
            </w: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µM VUAA ZT 9-1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00</w:t>
            </w:r>
            <w:r w:rsidRPr="0067472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µM VUAA ZT 9-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3A5E" w:rsidRPr="00674724" w:rsidRDefault="00C53A5E" w:rsidP="00682434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de-DE" w:eastAsia="de-DE"/>
              </w:rPr>
              <w:t>&lt; 0.001</w:t>
            </w:r>
          </w:p>
        </w:tc>
      </w:tr>
    </w:tbl>
    <w:p w:rsidR="00FB3311" w:rsidRDefault="00C53A5E"/>
    <w:sectPr w:rsidR="00FB3311" w:rsidSect="006A04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proofState w:spelling="clean" w:grammar="clean"/>
  <w:defaultTabStop w:val="708"/>
  <w:hyphenationZone w:val="425"/>
  <w:characterSpacingControl w:val="doNotCompress"/>
  <w:compat/>
  <w:rsids>
    <w:rsidRoot w:val="00C53A5E"/>
    <w:rsid w:val="006A0483"/>
    <w:rsid w:val="007B7A3E"/>
    <w:rsid w:val="00C53A5E"/>
    <w:rsid w:val="00E36D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53A5E"/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28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lte</dc:creator>
  <cp:lastModifiedBy>Nolte</cp:lastModifiedBy>
  <cp:revision>1</cp:revision>
  <dcterms:created xsi:type="dcterms:W3CDTF">2013-04-02T07:40:00Z</dcterms:created>
  <dcterms:modified xsi:type="dcterms:W3CDTF">2013-04-02T07:40:00Z</dcterms:modified>
</cp:coreProperties>
</file>